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24433" w14:textId="4A32622D" w:rsidR="00742428" w:rsidRPr="00BB5A35" w:rsidRDefault="00742428" w:rsidP="00742428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Table S5</w:t>
      </w:r>
      <w:r w:rsidR="0082100F">
        <w:rPr>
          <w:rFonts w:ascii="Arial" w:hAnsi="Arial" w:cs="Arial"/>
          <w:b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Pr="00BB5A35">
        <w:rPr>
          <w:rFonts w:ascii="Arial" w:hAnsi="Arial" w:cs="Arial"/>
          <w:lang w:val="en-US"/>
        </w:rPr>
        <w:t>Variant annotation and pathogenicity prediction of the variants</w:t>
      </w:r>
      <w:r>
        <w:rPr>
          <w:rFonts w:ascii="Arial" w:hAnsi="Arial" w:cs="Arial"/>
          <w:lang w:val="en-US"/>
        </w:rPr>
        <w:t xml:space="preserve"> reported outside of the DNA-binding domain of STAT6 for six patients</w:t>
      </w:r>
    </w:p>
    <w:tbl>
      <w:tblPr>
        <w:tblStyle w:val="TableGrid"/>
        <w:tblW w:w="8799" w:type="dxa"/>
        <w:tblLayout w:type="fixed"/>
        <w:tblLook w:val="04A0" w:firstRow="1" w:lastRow="0" w:firstColumn="1" w:lastColumn="0" w:noHBand="0" w:noVBand="1"/>
      </w:tblPr>
      <w:tblGrid>
        <w:gridCol w:w="2523"/>
        <w:gridCol w:w="2091"/>
        <w:gridCol w:w="2091"/>
        <w:gridCol w:w="2094"/>
      </w:tblGrid>
      <w:tr w:rsidR="00742428" w:rsidRPr="00673017" w14:paraId="0A3E0599" w14:textId="77777777" w:rsidTr="00F0637F">
        <w:tc>
          <w:tcPr>
            <w:tcW w:w="2523" w:type="dxa"/>
          </w:tcPr>
          <w:p w14:paraId="673F4EFD" w14:textId="77777777" w:rsidR="00742428" w:rsidRPr="00673017" w:rsidRDefault="00742428" w:rsidP="00F0637F">
            <w:pPr>
              <w:spacing w:after="12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91" w:type="dxa"/>
          </w:tcPr>
          <w:p w14:paraId="02C6207F" w14:textId="77777777" w:rsidR="00742428" w:rsidRPr="00673017" w:rsidRDefault="00742428" w:rsidP="00F0637F">
            <w:pPr>
              <w:spacing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73017">
              <w:rPr>
                <w:rFonts w:ascii="Arial" w:hAnsi="Arial" w:cs="Arial"/>
                <w:b/>
                <w:sz w:val="18"/>
                <w:szCs w:val="18"/>
              </w:rPr>
              <w:t>P11</w:t>
            </w:r>
          </w:p>
        </w:tc>
        <w:tc>
          <w:tcPr>
            <w:tcW w:w="2091" w:type="dxa"/>
          </w:tcPr>
          <w:p w14:paraId="05D960C9" w14:textId="77777777" w:rsidR="00742428" w:rsidRPr="00673017" w:rsidRDefault="00742428" w:rsidP="00F0637F">
            <w:pPr>
              <w:spacing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73017">
              <w:rPr>
                <w:rFonts w:ascii="Arial" w:hAnsi="Arial" w:cs="Arial"/>
                <w:b/>
                <w:sz w:val="18"/>
                <w:szCs w:val="18"/>
              </w:rPr>
              <w:t>P12</w:t>
            </w:r>
          </w:p>
        </w:tc>
        <w:tc>
          <w:tcPr>
            <w:tcW w:w="2094" w:type="dxa"/>
          </w:tcPr>
          <w:p w14:paraId="7F62BEC8" w14:textId="77777777" w:rsidR="00742428" w:rsidRPr="00673017" w:rsidRDefault="00742428" w:rsidP="00F0637F">
            <w:pPr>
              <w:spacing w:after="12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73017">
              <w:rPr>
                <w:rFonts w:ascii="Arial" w:hAnsi="Arial" w:cs="Arial"/>
                <w:b/>
                <w:sz w:val="18"/>
                <w:szCs w:val="18"/>
              </w:rPr>
              <w:t>P13/P14/P15/P16</w:t>
            </w:r>
          </w:p>
        </w:tc>
      </w:tr>
      <w:tr w:rsidR="00742428" w:rsidRPr="00673017" w14:paraId="247DBAA6" w14:textId="77777777" w:rsidTr="00F0637F">
        <w:tc>
          <w:tcPr>
            <w:tcW w:w="2523" w:type="dxa"/>
          </w:tcPr>
          <w:p w14:paraId="08696805" w14:textId="77777777" w:rsidR="00742428" w:rsidRPr="00673017" w:rsidRDefault="00742428" w:rsidP="00F0637F">
            <w:pPr>
              <w:spacing w:after="12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Chromosome</w:t>
            </w:r>
          </w:p>
        </w:tc>
        <w:tc>
          <w:tcPr>
            <w:tcW w:w="2091" w:type="dxa"/>
          </w:tcPr>
          <w:p w14:paraId="4EC84C73" w14:textId="77777777" w:rsidR="00742428" w:rsidRPr="00673017" w:rsidRDefault="00742428" w:rsidP="00F0637F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091" w:type="dxa"/>
          </w:tcPr>
          <w:p w14:paraId="7529C04D" w14:textId="77777777" w:rsidR="00742428" w:rsidRPr="00673017" w:rsidRDefault="00742428" w:rsidP="00F0637F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094" w:type="dxa"/>
          </w:tcPr>
          <w:p w14:paraId="5DC332B9" w14:textId="77777777" w:rsidR="00742428" w:rsidRPr="00673017" w:rsidRDefault="00742428" w:rsidP="00F0637F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2</w:t>
            </w:r>
          </w:p>
        </w:tc>
      </w:tr>
      <w:tr w:rsidR="00742428" w:rsidRPr="00673017" w14:paraId="79F86C1B" w14:textId="77777777" w:rsidTr="00F0637F">
        <w:tc>
          <w:tcPr>
            <w:tcW w:w="2523" w:type="dxa"/>
          </w:tcPr>
          <w:p w14:paraId="066E4B2C" w14:textId="77777777" w:rsidR="00742428" w:rsidRPr="00673017" w:rsidRDefault="00742428" w:rsidP="00F0637F">
            <w:pPr>
              <w:spacing w:after="12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Genomic Position (GRCh37)</w:t>
            </w:r>
          </w:p>
        </w:tc>
        <w:tc>
          <w:tcPr>
            <w:tcW w:w="2091" w:type="dxa"/>
          </w:tcPr>
          <w:p w14:paraId="50469ACB" w14:textId="77777777" w:rsidR="00742428" w:rsidRPr="00673017" w:rsidRDefault="00742428" w:rsidP="00F0637F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57493184</w:t>
            </w:r>
          </w:p>
        </w:tc>
        <w:tc>
          <w:tcPr>
            <w:tcW w:w="2091" w:type="dxa"/>
          </w:tcPr>
          <w:p w14:paraId="3FAD4659" w14:textId="77777777" w:rsidR="00742428" w:rsidRPr="00673017" w:rsidRDefault="00742428" w:rsidP="00F0637F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57492825</w:t>
            </w:r>
          </w:p>
        </w:tc>
        <w:tc>
          <w:tcPr>
            <w:tcW w:w="2094" w:type="dxa"/>
          </w:tcPr>
          <w:p w14:paraId="75708DAF" w14:textId="77777777" w:rsidR="00742428" w:rsidRPr="00673017" w:rsidRDefault="00742428" w:rsidP="00F0637F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57493831</w:t>
            </w:r>
          </w:p>
        </w:tc>
      </w:tr>
      <w:tr w:rsidR="00742428" w:rsidRPr="00673017" w14:paraId="2BEB1794" w14:textId="77777777" w:rsidTr="00F0637F">
        <w:tc>
          <w:tcPr>
            <w:tcW w:w="2523" w:type="dxa"/>
          </w:tcPr>
          <w:p w14:paraId="4A5839A0" w14:textId="6ECD2906" w:rsidR="00742428" w:rsidRPr="00673017" w:rsidRDefault="00742428" w:rsidP="00F0637F">
            <w:pPr>
              <w:spacing w:after="12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DNA </w:t>
            </w:r>
            <w:r w:rsidR="0082100F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osition (NM_001178079.2)</w:t>
            </w:r>
          </w:p>
        </w:tc>
        <w:tc>
          <w:tcPr>
            <w:tcW w:w="2091" w:type="dxa"/>
          </w:tcPr>
          <w:p w14:paraId="35A785AB" w14:textId="77777777" w:rsidR="00742428" w:rsidRPr="00673017" w:rsidRDefault="00742428" w:rsidP="00F0637F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1784</w:t>
            </w:r>
          </w:p>
        </w:tc>
        <w:tc>
          <w:tcPr>
            <w:tcW w:w="2091" w:type="dxa"/>
          </w:tcPr>
          <w:p w14:paraId="76BFC317" w14:textId="77777777" w:rsidR="00742428" w:rsidRPr="00673017" w:rsidRDefault="00742428" w:rsidP="00F0637F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928</w:t>
            </w:r>
          </w:p>
        </w:tc>
        <w:tc>
          <w:tcPr>
            <w:tcW w:w="2094" w:type="dxa"/>
          </w:tcPr>
          <w:p w14:paraId="35AC3E9F" w14:textId="77777777" w:rsidR="00742428" w:rsidRPr="00673017" w:rsidRDefault="00742428" w:rsidP="00F0637F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555</w:t>
            </w:r>
          </w:p>
        </w:tc>
      </w:tr>
      <w:tr w:rsidR="00742428" w:rsidRPr="00673017" w14:paraId="158C7D76" w14:textId="77777777" w:rsidTr="00F0637F">
        <w:tc>
          <w:tcPr>
            <w:tcW w:w="2523" w:type="dxa"/>
          </w:tcPr>
          <w:p w14:paraId="74F45CFB" w14:textId="0CC01F1D" w:rsidR="00742428" w:rsidRPr="00673017" w:rsidRDefault="00742428" w:rsidP="00F0637F">
            <w:pPr>
              <w:spacing w:after="12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ucleotide </w:t>
            </w:r>
            <w:r w:rsidR="0082100F">
              <w:rPr>
                <w:rFonts w:ascii="Arial" w:hAnsi="Arial" w:cs="Arial"/>
                <w:color w:val="000000" w:themeColor="text1"/>
                <w:sz w:val="18"/>
                <w:szCs w:val="18"/>
              </w:rPr>
              <w:t>r</w:t>
            </w: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eference</w:t>
            </w:r>
          </w:p>
        </w:tc>
        <w:tc>
          <w:tcPr>
            <w:tcW w:w="2091" w:type="dxa"/>
          </w:tcPr>
          <w:p w14:paraId="5DA00FAE" w14:textId="77777777" w:rsidR="00742428" w:rsidRPr="00673017" w:rsidRDefault="00742428" w:rsidP="00F0637F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2091" w:type="dxa"/>
          </w:tcPr>
          <w:p w14:paraId="608661D9" w14:textId="77777777" w:rsidR="00742428" w:rsidRPr="00673017" w:rsidRDefault="00742428" w:rsidP="00F0637F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2094" w:type="dxa"/>
          </w:tcPr>
          <w:p w14:paraId="1E64A14B" w14:textId="77777777" w:rsidR="00742428" w:rsidRPr="00673017" w:rsidRDefault="00742428" w:rsidP="00F0637F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G</w:t>
            </w:r>
          </w:p>
        </w:tc>
      </w:tr>
      <w:tr w:rsidR="00742428" w:rsidRPr="00673017" w14:paraId="619247A0" w14:textId="77777777" w:rsidTr="00F0637F">
        <w:tc>
          <w:tcPr>
            <w:tcW w:w="2523" w:type="dxa"/>
          </w:tcPr>
          <w:p w14:paraId="49B5C8B8" w14:textId="72E19656" w:rsidR="00742428" w:rsidRPr="00673017" w:rsidRDefault="00742428" w:rsidP="00F0637F">
            <w:pPr>
              <w:spacing w:after="12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ucleotide </w:t>
            </w:r>
            <w:r w:rsidR="0082100F">
              <w:rPr>
                <w:rFonts w:ascii="Arial" w:hAnsi="Arial" w:cs="Arial"/>
                <w:color w:val="000000" w:themeColor="text1"/>
                <w:sz w:val="18"/>
                <w:szCs w:val="18"/>
              </w:rPr>
              <w:t>v</w:t>
            </w: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ariant</w:t>
            </w:r>
          </w:p>
        </w:tc>
        <w:tc>
          <w:tcPr>
            <w:tcW w:w="2091" w:type="dxa"/>
          </w:tcPr>
          <w:p w14:paraId="5DE2252A" w14:textId="77777777" w:rsidR="00742428" w:rsidRPr="00673017" w:rsidRDefault="00742428" w:rsidP="00F0637F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2091" w:type="dxa"/>
          </w:tcPr>
          <w:p w14:paraId="47B8B2CB" w14:textId="77777777" w:rsidR="00742428" w:rsidRPr="00673017" w:rsidRDefault="00742428" w:rsidP="00F0637F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2094" w:type="dxa"/>
          </w:tcPr>
          <w:p w14:paraId="13AFFD3A" w14:textId="77777777" w:rsidR="00742428" w:rsidRPr="00673017" w:rsidRDefault="00742428" w:rsidP="00F0637F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C</w:t>
            </w:r>
          </w:p>
        </w:tc>
      </w:tr>
      <w:tr w:rsidR="00742428" w:rsidRPr="00673017" w14:paraId="40B53DC6" w14:textId="77777777" w:rsidTr="00F0637F">
        <w:tc>
          <w:tcPr>
            <w:tcW w:w="2523" w:type="dxa"/>
          </w:tcPr>
          <w:p w14:paraId="43D2AFC0" w14:textId="72F790E3" w:rsidR="00742428" w:rsidRPr="00673017" w:rsidRDefault="00742428" w:rsidP="00F0637F">
            <w:pPr>
              <w:spacing w:after="12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rotein </w:t>
            </w:r>
            <w:r w:rsidR="0082100F">
              <w:rPr>
                <w:rFonts w:ascii="Arial" w:hAnsi="Arial" w:cs="Arial"/>
                <w:color w:val="000000" w:themeColor="text1"/>
                <w:sz w:val="18"/>
                <w:szCs w:val="18"/>
              </w:rPr>
              <w:t>v</w:t>
            </w: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ariant (NP_001171550.)</w:t>
            </w:r>
          </w:p>
        </w:tc>
        <w:tc>
          <w:tcPr>
            <w:tcW w:w="2091" w:type="dxa"/>
          </w:tcPr>
          <w:p w14:paraId="04AD1E70" w14:textId="77777777" w:rsidR="00742428" w:rsidRPr="00673017" w:rsidRDefault="00742428" w:rsidP="00F063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p.Lys595Arg</w:t>
            </w:r>
          </w:p>
          <w:p w14:paraId="00755F52" w14:textId="77777777" w:rsidR="00742428" w:rsidRPr="00673017" w:rsidRDefault="00742428" w:rsidP="00F0637F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(p.K595R)</w:t>
            </w:r>
          </w:p>
        </w:tc>
        <w:tc>
          <w:tcPr>
            <w:tcW w:w="2091" w:type="dxa"/>
          </w:tcPr>
          <w:p w14:paraId="31D67BD8" w14:textId="77777777" w:rsidR="00742428" w:rsidRPr="00673017" w:rsidRDefault="00742428" w:rsidP="00F063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p.Pro643Arg</w:t>
            </w:r>
          </w:p>
          <w:p w14:paraId="0C59EA03" w14:textId="77777777" w:rsidR="00742428" w:rsidRPr="00673017" w:rsidRDefault="00742428" w:rsidP="00F0637F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(p.P643R)</w:t>
            </w:r>
          </w:p>
        </w:tc>
        <w:tc>
          <w:tcPr>
            <w:tcW w:w="2094" w:type="dxa"/>
          </w:tcPr>
          <w:p w14:paraId="70731A37" w14:textId="77777777" w:rsidR="00742428" w:rsidRPr="00673017" w:rsidRDefault="00742428" w:rsidP="00F0637F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p.Asp519His</w:t>
            </w:r>
          </w:p>
          <w:p w14:paraId="0AC19D1E" w14:textId="77777777" w:rsidR="00742428" w:rsidRPr="00673017" w:rsidRDefault="00742428" w:rsidP="00F0637F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(p.D519H)</w:t>
            </w:r>
          </w:p>
        </w:tc>
      </w:tr>
      <w:tr w:rsidR="00742428" w:rsidRPr="00673017" w14:paraId="793BD98F" w14:textId="77777777" w:rsidTr="00F0637F">
        <w:tc>
          <w:tcPr>
            <w:tcW w:w="2523" w:type="dxa"/>
          </w:tcPr>
          <w:p w14:paraId="040F9F6A" w14:textId="31409B4E" w:rsidR="00742428" w:rsidRPr="00673017" w:rsidRDefault="00742428" w:rsidP="00F0637F">
            <w:pPr>
              <w:spacing w:after="12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WT </w:t>
            </w:r>
            <w:r w:rsidR="0082100F"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ino </w:t>
            </w:r>
            <w:r w:rsidR="0082100F"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id → </w:t>
            </w:r>
            <w:r w:rsidR="0082100F">
              <w:rPr>
                <w:rFonts w:ascii="Arial" w:hAnsi="Arial" w:cs="Arial"/>
                <w:color w:val="000000" w:themeColor="text1"/>
                <w:sz w:val="18"/>
                <w:szCs w:val="18"/>
              </w:rPr>
              <w:t>v</w:t>
            </w: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riant </w:t>
            </w:r>
            <w:r w:rsidR="0082100F"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ino </w:t>
            </w:r>
            <w:r w:rsidR="0082100F"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cid</w:t>
            </w:r>
          </w:p>
        </w:tc>
        <w:tc>
          <w:tcPr>
            <w:tcW w:w="2091" w:type="dxa"/>
          </w:tcPr>
          <w:p w14:paraId="666347BF" w14:textId="4BC574E3" w:rsidR="00742428" w:rsidRPr="00673017" w:rsidRDefault="00742428" w:rsidP="00F063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ositively </w:t>
            </w:r>
            <w:r w:rsidR="0082100F">
              <w:rPr>
                <w:rFonts w:ascii="Arial" w:hAnsi="Arial" w:cs="Arial"/>
                <w:color w:val="000000" w:themeColor="text1"/>
                <w:sz w:val="18"/>
                <w:szCs w:val="18"/>
              </w:rPr>
              <w:t>c</w:t>
            </w: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arged </w:t>
            </w:r>
            <w:r w:rsidRPr="0067301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→</w:t>
            </w:r>
          </w:p>
          <w:p w14:paraId="09C46AF8" w14:textId="440F35DB" w:rsidR="00742428" w:rsidRPr="00673017" w:rsidRDefault="00742428" w:rsidP="00F0637F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ositively </w:t>
            </w:r>
            <w:r w:rsidR="0082100F">
              <w:rPr>
                <w:rFonts w:ascii="Arial" w:hAnsi="Arial" w:cs="Arial"/>
                <w:color w:val="000000" w:themeColor="text1"/>
                <w:sz w:val="18"/>
                <w:szCs w:val="18"/>
              </w:rPr>
              <w:t>c</w:t>
            </w: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harged</w:t>
            </w:r>
          </w:p>
        </w:tc>
        <w:tc>
          <w:tcPr>
            <w:tcW w:w="2091" w:type="dxa"/>
          </w:tcPr>
          <w:p w14:paraId="4F4853E1" w14:textId="3FA8B796" w:rsidR="00742428" w:rsidRPr="00673017" w:rsidRDefault="00742428" w:rsidP="00F0637F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olar </w:t>
            </w:r>
            <w:r w:rsidRPr="0067301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→</w:t>
            </w: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ositively </w:t>
            </w:r>
            <w:r w:rsidR="0082100F">
              <w:rPr>
                <w:rFonts w:ascii="Arial" w:hAnsi="Arial" w:cs="Arial"/>
                <w:color w:val="000000" w:themeColor="text1"/>
                <w:sz w:val="18"/>
                <w:szCs w:val="18"/>
              </w:rPr>
              <w:t>c</w:t>
            </w: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harged</w:t>
            </w:r>
          </w:p>
        </w:tc>
        <w:tc>
          <w:tcPr>
            <w:tcW w:w="2094" w:type="dxa"/>
          </w:tcPr>
          <w:p w14:paraId="24C6C9E3" w14:textId="29C04885" w:rsidR="00742428" w:rsidRPr="00673017" w:rsidRDefault="00742428" w:rsidP="00F063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Negatively </w:t>
            </w:r>
            <w:r w:rsidR="0082100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c</w:t>
            </w:r>
            <w:r w:rsidRPr="0067301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harged </w:t>
            </w:r>
            <w:r w:rsidRPr="0067301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→ </w:t>
            </w: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ositively </w:t>
            </w:r>
            <w:r w:rsidR="0082100F">
              <w:rPr>
                <w:rFonts w:ascii="Arial" w:hAnsi="Arial" w:cs="Arial"/>
                <w:color w:val="000000" w:themeColor="text1"/>
                <w:sz w:val="18"/>
                <w:szCs w:val="18"/>
              </w:rPr>
              <w:t>c</w:t>
            </w: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harged</w:t>
            </w:r>
          </w:p>
        </w:tc>
      </w:tr>
      <w:tr w:rsidR="00742428" w:rsidRPr="00673017" w14:paraId="1DD0B261" w14:textId="77777777" w:rsidTr="00F0637F">
        <w:tc>
          <w:tcPr>
            <w:tcW w:w="2523" w:type="dxa"/>
          </w:tcPr>
          <w:p w14:paraId="081649D3" w14:textId="46A41909" w:rsidR="00742428" w:rsidRPr="00673017" w:rsidRDefault="00742428" w:rsidP="00F0637F">
            <w:pPr>
              <w:spacing w:after="12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rotein </w:t>
            </w:r>
            <w:r w:rsidR="0082100F">
              <w:rPr>
                <w:rFonts w:ascii="Arial" w:hAnsi="Arial" w:cs="Arial"/>
                <w:color w:val="000000" w:themeColor="text1"/>
                <w:sz w:val="18"/>
                <w:szCs w:val="18"/>
              </w:rPr>
              <w:t>d</w:t>
            </w: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omain</w:t>
            </w:r>
          </w:p>
        </w:tc>
        <w:tc>
          <w:tcPr>
            <w:tcW w:w="2091" w:type="dxa"/>
          </w:tcPr>
          <w:p w14:paraId="5A1AD554" w14:textId="77777777" w:rsidR="00742428" w:rsidRPr="00673017" w:rsidRDefault="00742428" w:rsidP="00F0637F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SH2</w:t>
            </w:r>
          </w:p>
        </w:tc>
        <w:tc>
          <w:tcPr>
            <w:tcW w:w="2091" w:type="dxa"/>
          </w:tcPr>
          <w:p w14:paraId="5276E1C3" w14:textId="77777777" w:rsidR="00742428" w:rsidRPr="00673017" w:rsidRDefault="00742428" w:rsidP="00F0637F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TAD</w:t>
            </w:r>
          </w:p>
        </w:tc>
        <w:tc>
          <w:tcPr>
            <w:tcW w:w="2094" w:type="dxa"/>
          </w:tcPr>
          <w:p w14:paraId="35BFE569" w14:textId="77777777" w:rsidR="00742428" w:rsidRPr="00673017" w:rsidRDefault="00742428" w:rsidP="00F0637F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LD</w:t>
            </w:r>
          </w:p>
        </w:tc>
      </w:tr>
      <w:tr w:rsidR="00742428" w:rsidRPr="00673017" w14:paraId="3F335D08" w14:textId="77777777" w:rsidTr="00F0637F">
        <w:tc>
          <w:tcPr>
            <w:tcW w:w="2523" w:type="dxa"/>
          </w:tcPr>
          <w:p w14:paraId="6A5806C8" w14:textId="77777777" w:rsidR="00742428" w:rsidRPr="00673017" w:rsidRDefault="00742428" w:rsidP="00F0637F">
            <w:pPr>
              <w:spacing w:after="12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Zygosity</w:t>
            </w:r>
          </w:p>
        </w:tc>
        <w:tc>
          <w:tcPr>
            <w:tcW w:w="2091" w:type="dxa"/>
          </w:tcPr>
          <w:p w14:paraId="4E0914CD" w14:textId="77777777" w:rsidR="00742428" w:rsidRPr="00673017" w:rsidRDefault="00742428" w:rsidP="00F0637F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Heterozygous</w:t>
            </w:r>
          </w:p>
        </w:tc>
        <w:tc>
          <w:tcPr>
            <w:tcW w:w="2091" w:type="dxa"/>
          </w:tcPr>
          <w:p w14:paraId="4D6FD6C3" w14:textId="77777777" w:rsidR="00742428" w:rsidRPr="00673017" w:rsidRDefault="00742428" w:rsidP="00F0637F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Heterozygous</w:t>
            </w:r>
          </w:p>
        </w:tc>
        <w:tc>
          <w:tcPr>
            <w:tcW w:w="2094" w:type="dxa"/>
          </w:tcPr>
          <w:p w14:paraId="568ECBF5" w14:textId="77777777" w:rsidR="00742428" w:rsidRPr="00673017" w:rsidRDefault="00742428" w:rsidP="00F0637F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Heterozygous</w:t>
            </w:r>
          </w:p>
        </w:tc>
      </w:tr>
      <w:tr w:rsidR="00742428" w:rsidRPr="00673017" w14:paraId="719D7F81" w14:textId="77777777" w:rsidTr="00F0637F">
        <w:tc>
          <w:tcPr>
            <w:tcW w:w="2523" w:type="dxa"/>
          </w:tcPr>
          <w:p w14:paraId="3084CC61" w14:textId="77777777" w:rsidR="00742428" w:rsidRPr="00673017" w:rsidRDefault="00742428" w:rsidP="00F0637F">
            <w:pPr>
              <w:spacing w:after="12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Inheritance</w:t>
            </w:r>
          </w:p>
        </w:tc>
        <w:tc>
          <w:tcPr>
            <w:tcW w:w="2091" w:type="dxa"/>
          </w:tcPr>
          <w:p w14:paraId="71A18239" w14:textId="77777777" w:rsidR="00742428" w:rsidRPr="0082100F" w:rsidRDefault="00742428" w:rsidP="00F0637F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100F">
              <w:rPr>
                <w:rFonts w:ascii="Arial" w:hAnsi="Arial" w:cs="Arial"/>
                <w:color w:val="000000" w:themeColor="text1"/>
                <w:sz w:val="18"/>
                <w:szCs w:val="18"/>
              </w:rPr>
              <w:t>de novo</w:t>
            </w:r>
          </w:p>
        </w:tc>
        <w:tc>
          <w:tcPr>
            <w:tcW w:w="2091" w:type="dxa"/>
          </w:tcPr>
          <w:p w14:paraId="5C0DAE81" w14:textId="77777777" w:rsidR="00742428" w:rsidRPr="0082100F" w:rsidRDefault="00742428" w:rsidP="00F0637F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82100F">
              <w:rPr>
                <w:rFonts w:ascii="Arial" w:hAnsi="Arial" w:cs="Arial"/>
                <w:color w:val="000000" w:themeColor="text1"/>
                <w:sz w:val="18"/>
                <w:szCs w:val="18"/>
              </w:rPr>
              <w:t>de novo</w:t>
            </w:r>
          </w:p>
        </w:tc>
        <w:tc>
          <w:tcPr>
            <w:tcW w:w="2094" w:type="dxa"/>
          </w:tcPr>
          <w:p w14:paraId="13EC76FD" w14:textId="77777777" w:rsidR="00742428" w:rsidRPr="00673017" w:rsidRDefault="00742428" w:rsidP="00F0637F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??</w:t>
            </w:r>
          </w:p>
        </w:tc>
      </w:tr>
      <w:tr w:rsidR="00742428" w:rsidRPr="00673017" w14:paraId="445293B7" w14:textId="77777777" w:rsidTr="00F0637F">
        <w:tc>
          <w:tcPr>
            <w:tcW w:w="2523" w:type="dxa"/>
          </w:tcPr>
          <w:p w14:paraId="42316F86" w14:textId="77777777" w:rsidR="00742428" w:rsidRPr="00673017" w:rsidRDefault="00742428" w:rsidP="00F0637F">
            <w:pPr>
              <w:spacing w:after="12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dbSNP153</w:t>
            </w:r>
          </w:p>
        </w:tc>
        <w:tc>
          <w:tcPr>
            <w:tcW w:w="2091" w:type="dxa"/>
          </w:tcPr>
          <w:p w14:paraId="7D9044AA" w14:textId="77777777" w:rsidR="00742428" w:rsidRPr="00673017" w:rsidRDefault="00742428" w:rsidP="00F0637F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No entry</w:t>
            </w:r>
          </w:p>
        </w:tc>
        <w:tc>
          <w:tcPr>
            <w:tcW w:w="2091" w:type="dxa"/>
          </w:tcPr>
          <w:p w14:paraId="22A7178F" w14:textId="77777777" w:rsidR="00742428" w:rsidRPr="00673017" w:rsidRDefault="00742428" w:rsidP="00F0637F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No entry</w:t>
            </w:r>
          </w:p>
        </w:tc>
        <w:tc>
          <w:tcPr>
            <w:tcW w:w="2094" w:type="dxa"/>
          </w:tcPr>
          <w:p w14:paraId="7F3F8EB4" w14:textId="77777777" w:rsidR="00742428" w:rsidRPr="00673017" w:rsidRDefault="00742428" w:rsidP="00F0637F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No entry</w:t>
            </w:r>
          </w:p>
        </w:tc>
      </w:tr>
      <w:tr w:rsidR="00742428" w:rsidRPr="00673017" w14:paraId="0BC89352" w14:textId="77777777" w:rsidTr="00F0637F">
        <w:tc>
          <w:tcPr>
            <w:tcW w:w="2523" w:type="dxa"/>
          </w:tcPr>
          <w:p w14:paraId="2EF9A4EE" w14:textId="77777777" w:rsidR="00742428" w:rsidRPr="00673017" w:rsidRDefault="00742428" w:rsidP="00F0637F">
            <w:pPr>
              <w:spacing w:after="12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gnomAD (v3.1.1)</w:t>
            </w:r>
          </w:p>
        </w:tc>
        <w:tc>
          <w:tcPr>
            <w:tcW w:w="2091" w:type="dxa"/>
          </w:tcPr>
          <w:p w14:paraId="3A3902F2" w14:textId="77777777" w:rsidR="00742428" w:rsidRPr="00673017" w:rsidRDefault="00742428" w:rsidP="00F0637F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No entry</w:t>
            </w:r>
          </w:p>
        </w:tc>
        <w:tc>
          <w:tcPr>
            <w:tcW w:w="2091" w:type="dxa"/>
          </w:tcPr>
          <w:p w14:paraId="3832D881" w14:textId="77777777" w:rsidR="00742428" w:rsidRPr="00673017" w:rsidRDefault="00742428" w:rsidP="00F0637F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No entry</w:t>
            </w:r>
          </w:p>
        </w:tc>
        <w:tc>
          <w:tcPr>
            <w:tcW w:w="2094" w:type="dxa"/>
          </w:tcPr>
          <w:p w14:paraId="11A8977F" w14:textId="77777777" w:rsidR="00742428" w:rsidRPr="00673017" w:rsidRDefault="00742428" w:rsidP="00F0637F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No entry</w:t>
            </w:r>
          </w:p>
        </w:tc>
      </w:tr>
      <w:tr w:rsidR="00742428" w:rsidRPr="00673017" w14:paraId="44AD42AB" w14:textId="77777777" w:rsidTr="00F0637F">
        <w:tc>
          <w:tcPr>
            <w:tcW w:w="2523" w:type="dxa"/>
          </w:tcPr>
          <w:p w14:paraId="28C85C66" w14:textId="77777777" w:rsidR="00742428" w:rsidRPr="00673017" w:rsidRDefault="00742428" w:rsidP="00F0637F">
            <w:pPr>
              <w:spacing w:after="12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COSMIC (v95)</w:t>
            </w:r>
          </w:p>
        </w:tc>
        <w:tc>
          <w:tcPr>
            <w:tcW w:w="2091" w:type="dxa"/>
          </w:tcPr>
          <w:p w14:paraId="298D83F5" w14:textId="77777777" w:rsidR="00742428" w:rsidRPr="00673017" w:rsidRDefault="00742428" w:rsidP="00F0637F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Somatic not reported</w:t>
            </w:r>
          </w:p>
        </w:tc>
        <w:tc>
          <w:tcPr>
            <w:tcW w:w="2091" w:type="dxa"/>
          </w:tcPr>
          <w:p w14:paraId="2A2B6BA4" w14:textId="68508773" w:rsidR="00742428" w:rsidRPr="00673017" w:rsidRDefault="00742428" w:rsidP="00E02A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017">
              <w:rPr>
                <w:rFonts w:ascii="Arial" w:hAnsi="Arial" w:cs="Arial"/>
                <w:sz w:val="18"/>
                <w:szCs w:val="18"/>
              </w:rPr>
              <w:t>Somatic reported, 4 entries</w:t>
            </w:r>
            <w:r w:rsidR="00E02A7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73017">
              <w:rPr>
                <w:rFonts w:ascii="Arial" w:hAnsi="Arial" w:cs="Arial"/>
                <w:sz w:val="18"/>
                <w:szCs w:val="18"/>
              </w:rPr>
              <w:t>(COSV105175958)</w:t>
            </w:r>
          </w:p>
        </w:tc>
        <w:tc>
          <w:tcPr>
            <w:tcW w:w="2094" w:type="dxa"/>
          </w:tcPr>
          <w:p w14:paraId="00C946C9" w14:textId="030BFCEF" w:rsidR="00742428" w:rsidRPr="00673017" w:rsidRDefault="00742428" w:rsidP="00E02A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017">
              <w:rPr>
                <w:rFonts w:ascii="Arial" w:hAnsi="Arial" w:cs="Arial"/>
                <w:sz w:val="18"/>
                <w:szCs w:val="18"/>
              </w:rPr>
              <w:t>Somatic reported, 9 entries</w:t>
            </w:r>
            <w:r w:rsidR="00E02A7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73017">
              <w:rPr>
                <w:rFonts w:ascii="Arial" w:hAnsi="Arial" w:cs="Arial"/>
                <w:sz w:val="18"/>
                <w:szCs w:val="18"/>
              </w:rPr>
              <w:t>(COSV55666936)</w:t>
            </w:r>
          </w:p>
        </w:tc>
      </w:tr>
      <w:tr w:rsidR="00742428" w:rsidRPr="00673017" w14:paraId="4234FDE2" w14:textId="77777777" w:rsidTr="00F0637F">
        <w:tc>
          <w:tcPr>
            <w:tcW w:w="8799" w:type="dxa"/>
            <w:gridSpan w:val="4"/>
          </w:tcPr>
          <w:p w14:paraId="45E3760F" w14:textId="6EA8C3F5" w:rsidR="00742428" w:rsidRPr="00673017" w:rsidRDefault="00742428" w:rsidP="00F063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02A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n </w:t>
            </w:r>
            <w:r w:rsidR="00E02A77" w:rsidRPr="00E02A77">
              <w:rPr>
                <w:rFonts w:ascii="Arial" w:hAnsi="Arial" w:cs="Arial"/>
                <w:color w:val="000000" w:themeColor="text1"/>
                <w:sz w:val="18"/>
                <w:szCs w:val="18"/>
              </w:rPr>
              <w:t>s</w:t>
            </w:r>
            <w:r w:rsidRPr="00E02A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lico </w:t>
            </w: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pathogenicity prediction models</w:t>
            </w:r>
          </w:p>
        </w:tc>
      </w:tr>
      <w:tr w:rsidR="00742428" w:rsidRPr="00673017" w14:paraId="4F723C5B" w14:textId="77777777" w:rsidTr="00F0637F">
        <w:tc>
          <w:tcPr>
            <w:tcW w:w="2523" w:type="dxa"/>
          </w:tcPr>
          <w:p w14:paraId="05FC982E" w14:textId="77777777" w:rsidR="00742428" w:rsidRPr="00673017" w:rsidRDefault="00742428" w:rsidP="00F0637F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CADD (v1.6)</w:t>
            </w:r>
          </w:p>
        </w:tc>
        <w:tc>
          <w:tcPr>
            <w:tcW w:w="2091" w:type="dxa"/>
          </w:tcPr>
          <w:p w14:paraId="4666BE5B" w14:textId="77777777" w:rsidR="00742428" w:rsidRPr="00673017" w:rsidRDefault="00742428" w:rsidP="00F0637F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23.2</w:t>
            </w:r>
          </w:p>
        </w:tc>
        <w:tc>
          <w:tcPr>
            <w:tcW w:w="2091" w:type="dxa"/>
          </w:tcPr>
          <w:p w14:paraId="6EA171E3" w14:textId="77777777" w:rsidR="00742428" w:rsidRPr="00673017" w:rsidRDefault="00742428" w:rsidP="00F063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24.3</w:t>
            </w:r>
          </w:p>
        </w:tc>
        <w:tc>
          <w:tcPr>
            <w:tcW w:w="2094" w:type="dxa"/>
          </w:tcPr>
          <w:p w14:paraId="429B0095" w14:textId="77777777" w:rsidR="00742428" w:rsidRPr="00673017" w:rsidRDefault="00742428" w:rsidP="00F0637F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24.9</w:t>
            </w:r>
          </w:p>
        </w:tc>
      </w:tr>
      <w:tr w:rsidR="00742428" w:rsidRPr="00673017" w14:paraId="08077354" w14:textId="77777777" w:rsidTr="00F0637F">
        <w:tc>
          <w:tcPr>
            <w:tcW w:w="2523" w:type="dxa"/>
          </w:tcPr>
          <w:p w14:paraId="6C823BEF" w14:textId="77777777" w:rsidR="00742428" w:rsidRPr="00673017" w:rsidRDefault="00742428" w:rsidP="00F0637F">
            <w:pPr>
              <w:spacing w:after="12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SIFT</w:t>
            </w:r>
          </w:p>
        </w:tc>
        <w:tc>
          <w:tcPr>
            <w:tcW w:w="2091" w:type="dxa"/>
          </w:tcPr>
          <w:p w14:paraId="5B422799" w14:textId="77777777" w:rsidR="00742428" w:rsidRPr="00673017" w:rsidRDefault="00742428" w:rsidP="00F0637F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Tolerable (0.52)</w:t>
            </w:r>
          </w:p>
        </w:tc>
        <w:tc>
          <w:tcPr>
            <w:tcW w:w="2091" w:type="dxa"/>
          </w:tcPr>
          <w:p w14:paraId="60AF04E2" w14:textId="538A273A" w:rsidR="00742428" w:rsidRPr="00673017" w:rsidRDefault="00742428" w:rsidP="00E02A77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Tolerable</w:t>
            </w:r>
            <w:r w:rsidR="00E02A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(0.132)</w:t>
            </w:r>
          </w:p>
        </w:tc>
        <w:tc>
          <w:tcPr>
            <w:tcW w:w="2094" w:type="dxa"/>
          </w:tcPr>
          <w:p w14:paraId="355B3B87" w14:textId="77777777" w:rsidR="00742428" w:rsidRPr="00673017" w:rsidRDefault="00742428" w:rsidP="00F063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Tolerable (0.213)</w:t>
            </w:r>
          </w:p>
        </w:tc>
      </w:tr>
      <w:tr w:rsidR="00742428" w:rsidRPr="00673017" w14:paraId="567F42E8" w14:textId="77777777" w:rsidTr="00F0637F">
        <w:tc>
          <w:tcPr>
            <w:tcW w:w="2523" w:type="dxa"/>
          </w:tcPr>
          <w:p w14:paraId="20E0035B" w14:textId="77777777" w:rsidR="00742428" w:rsidRPr="00673017" w:rsidRDefault="00742428" w:rsidP="00F0637F">
            <w:pPr>
              <w:spacing w:after="12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PolyPhen-2 (HDIV)</w:t>
            </w:r>
          </w:p>
        </w:tc>
        <w:tc>
          <w:tcPr>
            <w:tcW w:w="2091" w:type="dxa"/>
          </w:tcPr>
          <w:p w14:paraId="4CED897B" w14:textId="53AE5E39" w:rsidR="00742428" w:rsidRPr="00673017" w:rsidRDefault="00742428" w:rsidP="00F0637F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ossibly </w:t>
            </w:r>
            <w:r w:rsidR="00E02A77">
              <w:rPr>
                <w:rFonts w:ascii="Arial" w:hAnsi="Arial" w:cs="Arial"/>
                <w:color w:val="000000" w:themeColor="text1"/>
                <w:sz w:val="18"/>
                <w:szCs w:val="18"/>
              </w:rPr>
              <w:t>d</w:t>
            </w: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amaging (0.905)</w:t>
            </w:r>
          </w:p>
        </w:tc>
        <w:tc>
          <w:tcPr>
            <w:tcW w:w="2091" w:type="dxa"/>
          </w:tcPr>
          <w:p w14:paraId="4FC02234" w14:textId="2E917F9B" w:rsidR="00742428" w:rsidRPr="00673017" w:rsidRDefault="00742428" w:rsidP="00F0637F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ossibly </w:t>
            </w:r>
            <w:r w:rsidR="00E02A77">
              <w:rPr>
                <w:rFonts w:ascii="Arial" w:hAnsi="Arial" w:cs="Arial"/>
                <w:color w:val="000000" w:themeColor="text1"/>
                <w:sz w:val="18"/>
                <w:szCs w:val="18"/>
              </w:rPr>
              <w:t>d</w:t>
            </w: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amaging (0.954)</w:t>
            </w:r>
          </w:p>
        </w:tc>
        <w:tc>
          <w:tcPr>
            <w:tcW w:w="2094" w:type="dxa"/>
          </w:tcPr>
          <w:p w14:paraId="18ECFBA9" w14:textId="095CF593" w:rsidR="00742428" w:rsidRPr="00673017" w:rsidRDefault="00742428" w:rsidP="00F0637F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robably </w:t>
            </w:r>
            <w:r w:rsidR="00E02A77">
              <w:rPr>
                <w:rFonts w:ascii="Arial" w:hAnsi="Arial" w:cs="Arial"/>
                <w:color w:val="000000" w:themeColor="text1"/>
                <w:sz w:val="18"/>
                <w:szCs w:val="18"/>
              </w:rPr>
              <w:t>d</w:t>
            </w: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amaging (1)</w:t>
            </w:r>
          </w:p>
        </w:tc>
      </w:tr>
      <w:tr w:rsidR="00742428" w:rsidRPr="00673017" w14:paraId="5858B741" w14:textId="77777777" w:rsidTr="00F0637F">
        <w:tc>
          <w:tcPr>
            <w:tcW w:w="2523" w:type="dxa"/>
          </w:tcPr>
          <w:p w14:paraId="6B36A72E" w14:textId="77777777" w:rsidR="00742428" w:rsidRPr="00673017" w:rsidRDefault="00742428" w:rsidP="00F0637F">
            <w:pPr>
              <w:spacing w:after="12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LRT</w:t>
            </w:r>
          </w:p>
        </w:tc>
        <w:tc>
          <w:tcPr>
            <w:tcW w:w="2091" w:type="dxa"/>
          </w:tcPr>
          <w:p w14:paraId="016B0451" w14:textId="2AB0AC48" w:rsidR="00742428" w:rsidRPr="00673017" w:rsidRDefault="00742428" w:rsidP="00E02A77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Deleterious</w:t>
            </w:r>
            <w:r w:rsidR="00E02A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(0)</w:t>
            </w:r>
          </w:p>
        </w:tc>
        <w:tc>
          <w:tcPr>
            <w:tcW w:w="2091" w:type="dxa"/>
          </w:tcPr>
          <w:p w14:paraId="3D0A7C11" w14:textId="189C950B" w:rsidR="00742428" w:rsidRPr="00673017" w:rsidRDefault="00742428" w:rsidP="00E02A77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Deleterious</w:t>
            </w:r>
            <w:r w:rsidR="00E02A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(0)</w:t>
            </w:r>
          </w:p>
        </w:tc>
        <w:tc>
          <w:tcPr>
            <w:tcW w:w="2094" w:type="dxa"/>
          </w:tcPr>
          <w:p w14:paraId="6780EEDE" w14:textId="62D588F6" w:rsidR="00742428" w:rsidRPr="00673017" w:rsidRDefault="00742428" w:rsidP="00E02A77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Deleterious</w:t>
            </w:r>
            <w:r w:rsidR="00E02A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(0)</w:t>
            </w:r>
          </w:p>
        </w:tc>
      </w:tr>
      <w:tr w:rsidR="00742428" w:rsidRPr="00673017" w14:paraId="1771DB54" w14:textId="77777777" w:rsidTr="00F0637F">
        <w:tc>
          <w:tcPr>
            <w:tcW w:w="2523" w:type="dxa"/>
          </w:tcPr>
          <w:p w14:paraId="5E7B1513" w14:textId="77777777" w:rsidR="00742428" w:rsidRPr="00673017" w:rsidRDefault="00742428" w:rsidP="00F0637F">
            <w:pPr>
              <w:spacing w:after="12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MutationTaster</w:t>
            </w:r>
          </w:p>
        </w:tc>
        <w:tc>
          <w:tcPr>
            <w:tcW w:w="2091" w:type="dxa"/>
          </w:tcPr>
          <w:p w14:paraId="7D42281F" w14:textId="737F6C55" w:rsidR="00742428" w:rsidRPr="00673017" w:rsidRDefault="00742428" w:rsidP="00E02A77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isease </w:t>
            </w:r>
            <w:r w:rsidR="00E02A77">
              <w:rPr>
                <w:rFonts w:ascii="Arial" w:hAnsi="Arial" w:cs="Arial"/>
                <w:color w:val="000000" w:themeColor="text1"/>
                <w:sz w:val="18"/>
                <w:szCs w:val="18"/>
              </w:rPr>
              <w:t>c</w:t>
            </w: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ausing (1)</w:t>
            </w:r>
          </w:p>
        </w:tc>
        <w:tc>
          <w:tcPr>
            <w:tcW w:w="2091" w:type="dxa"/>
          </w:tcPr>
          <w:p w14:paraId="17B87D65" w14:textId="269220A3" w:rsidR="00742428" w:rsidRPr="00E02A77" w:rsidRDefault="00742428" w:rsidP="00E02A7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Disease</w:t>
            </w:r>
            <w:r w:rsidR="00E02A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</w:t>
            </w: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ausing (1)</w:t>
            </w:r>
          </w:p>
        </w:tc>
        <w:tc>
          <w:tcPr>
            <w:tcW w:w="2094" w:type="dxa"/>
          </w:tcPr>
          <w:p w14:paraId="2D39A4BE" w14:textId="38945409" w:rsidR="00742428" w:rsidRPr="00E02A77" w:rsidRDefault="00742428" w:rsidP="00E02A7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Disease</w:t>
            </w:r>
            <w:r w:rsidR="00E02A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</w:t>
            </w: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ausing (1)</w:t>
            </w:r>
          </w:p>
        </w:tc>
      </w:tr>
      <w:tr w:rsidR="00742428" w:rsidRPr="00673017" w14:paraId="28B680C0" w14:textId="77777777" w:rsidTr="00F0637F">
        <w:tc>
          <w:tcPr>
            <w:tcW w:w="2523" w:type="dxa"/>
          </w:tcPr>
          <w:p w14:paraId="05F7D1E1" w14:textId="77777777" w:rsidR="00742428" w:rsidRPr="00673017" w:rsidRDefault="00742428" w:rsidP="00F0637F">
            <w:pPr>
              <w:spacing w:after="12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PROVEAN</w:t>
            </w:r>
          </w:p>
        </w:tc>
        <w:tc>
          <w:tcPr>
            <w:tcW w:w="2091" w:type="dxa"/>
          </w:tcPr>
          <w:p w14:paraId="700226B0" w14:textId="2CD0E6D3" w:rsidR="00742428" w:rsidRPr="00E02A77" w:rsidRDefault="00742428" w:rsidP="00E02A7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Tolerable</w:t>
            </w:r>
            <w:r w:rsidR="00E02A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="00E02A77">
              <w:rPr>
                <w:rFonts w:ascii="Arial" w:hAnsi="Arial" w:cs="Arial"/>
                <w:sz w:val="18"/>
                <w:szCs w:val="18"/>
              </w:rPr>
              <w:t>−</w:t>
            </w: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0.76)</w:t>
            </w:r>
          </w:p>
        </w:tc>
        <w:tc>
          <w:tcPr>
            <w:tcW w:w="2091" w:type="dxa"/>
          </w:tcPr>
          <w:p w14:paraId="310ABC16" w14:textId="0659377E" w:rsidR="00742428" w:rsidRPr="00E02A77" w:rsidRDefault="00742428" w:rsidP="00E02A7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Tolerable</w:t>
            </w:r>
            <w:r w:rsidR="00E02A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="00E02A77">
              <w:rPr>
                <w:rFonts w:ascii="Arial" w:hAnsi="Arial" w:cs="Arial"/>
                <w:sz w:val="18"/>
                <w:szCs w:val="18"/>
              </w:rPr>
              <w:t>−</w:t>
            </w: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1.67)</w:t>
            </w:r>
          </w:p>
        </w:tc>
        <w:tc>
          <w:tcPr>
            <w:tcW w:w="2094" w:type="dxa"/>
          </w:tcPr>
          <w:p w14:paraId="06DEB445" w14:textId="1271143E" w:rsidR="00742428" w:rsidRPr="00E02A77" w:rsidRDefault="00742428" w:rsidP="00E02A7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Tolerable</w:t>
            </w:r>
            <w:r w:rsidR="00E02A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="00E02A77">
              <w:rPr>
                <w:rFonts w:ascii="Arial" w:hAnsi="Arial" w:cs="Arial"/>
                <w:sz w:val="18"/>
                <w:szCs w:val="18"/>
              </w:rPr>
              <w:t>−</w:t>
            </w: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0.42)</w:t>
            </w:r>
          </w:p>
        </w:tc>
      </w:tr>
      <w:tr w:rsidR="00742428" w:rsidRPr="00673017" w14:paraId="598CB2B7" w14:textId="77777777" w:rsidTr="00F0637F">
        <w:tc>
          <w:tcPr>
            <w:tcW w:w="2523" w:type="dxa"/>
          </w:tcPr>
          <w:p w14:paraId="7C761CBD" w14:textId="77777777" w:rsidR="00742428" w:rsidRPr="00673017" w:rsidRDefault="00742428" w:rsidP="00F0637F">
            <w:pPr>
              <w:spacing w:after="12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MetaSVM</w:t>
            </w:r>
          </w:p>
        </w:tc>
        <w:tc>
          <w:tcPr>
            <w:tcW w:w="2091" w:type="dxa"/>
          </w:tcPr>
          <w:p w14:paraId="6A1B1D96" w14:textId="15CA99E4" w:rsidR="00742428" w:rsidRPr="00673017" w:rsidRDefault="00742428" w:rsidP="00E02A7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Damaging</w:t>
            </w:r>
            <w:r w:rsidR="00E02A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(0.449)</w:t>
            </w:r>
          </w:p>
        </w:tc>
        <w:tc>
          <w:tcPr>
            <w:tcW w:w="2091" w:type="dxa"/>
          </w:tcPr>
          <w:p w14:paraId="2DF9E1F4" w14:textId="47C695BD" w:rsidR="00742428" w:rsidRPr="00673017" w:rsidRDefault="00742428" w:rsidP="00E02A7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Damaging</w:t>
            </w:r>
            <w:r w:rsidR="00E02A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(0.697)</w:t>
            </w:r>
          </w:p>
        </w:tc>
        <w:tc>
          <w:tcPr>
            <w:tcW w:w="2094" w:type="dxa"/>
          </w:tcPr>
          <w:p w14:paraId="4565481F" w14:textId="37A2ED47" w:rsidR="00742428" w:rsidRPr="00E02A77" w:rsidRDefault="00742428" w:rsidP="00E02A7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Tolerable</w:t>
            </w:r>
            <w:r w:rsidR="00E02A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="00E02A77">
              <w:rPr>
                <w:rFonts w:ascii="Arial" w:hAnsi="Arial" w:cs="Arial"/>
                <w:sz w:val="18"/>
                <w:szCs w:val="18"/>
              </w:rPr>
              <w:t>−</w:t>
            </w: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0.624)</w:t>
            </w:r>
          </w:p>
        </w:tc>
      </w:tr>
      <w:tr w:rsidR="00742428" w:rsidRPr="00673017" w14:paraId="7167C5CE" w14:textId="77777777" w:rsidTr="00F0637F">
        <w:tc>
          <w:tcPr>
            <w:tcW w:w="2523" w:type="dxa"/>
          </w:tcPr>
          <w:p w14:paraId="05B0EE13" w14:textId="77777777" w:rsidR="00742428" w:rsidRPr="00673017" w:rsidRDefault="00742428" w:rsidP="00F0637F">
            <w:pPr>
              <w:spacing w:after="12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M-CAP</w:t>
            </w:r>
          </w:p>
        </w:tc>
        <w:tc>
          <w:tcPr>
            <w:tcW w:w="2091" w:type="dxa"/>
          </w:tcPr>
          <w:p w14:paraId="6A1B5E89" w14:textId="37045A59" w:rsidR="00742428" w:rsidRPr="00E02A77" w:rsidRDefault="00742428" w:rsidP="00E02A7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Damaging</w:t>
            </w:r>
            <w:r w:rsidR="00E02A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(0.056)</w:t>
            </w:r>
          </w:p>
        </w:tc>
        <w:tc>
          <w:tcPr>
            <w:tcW w:w="2091" w:type="dxa"/>
          </w:tcPr>
          <w:p w14:paraId="12E32272" w14:textId="641B000F" w:rsidR="00742428" w:rsidRPr="00E02A77" w:rsidRDefault="00742428" w:rsidP="00E02A7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Damaging</w:t>
            </w:r>
            <w:r w:rsidR="00E02A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(0.095)</w:t>
            </w:r>
          </w:p>
        </w:tc>
        <w:tc>
          <w:tcPr>
            <w:tcW w:w="2094" w:type="dxa"/>
          </w:tcPr>
          <w:p w14:paraId="46D4EBD3" w14:textId="3A62452B" w:rsidR="00742428" w:rsidRPr="00673017" w:rsidRDefault="00742428" w:rsidP="00E02A7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Damaging</w:t>
            </w:r>
            <w:r w:rsidR="00E02A7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(0.032)</w:t>
            </w:r>
          </w:p>
        </w:tc>
      </w:tr>
      <w:tr w:rsidR="00742428" w:rsidRPr="00673017" w14:paraId="5AB5EF23" w14:textId="77777777" w:rsidTr="00F0637F">
        <w:tc>
          <w:tcPr>
            <w:tcW w:w="2523" w:type="dxa"/>
          </w:tcPr>
          <w:p w14:paraId="351C6CF8" w14:textId="5E751EC3" w:rsidR="00742428" w:rsidRPr="00673017" w:rsidRDefault="00742428" w:rsidP="00F0637F">
            <w:pPr>
              <w:spacing w:after="12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 xml:space="preserve">FATHMM MKL </w:t>
            </w:r>
            <w:r w:rsidR="008E069A">
              <w:rPr>
                <w:rFonts w:ascii="Arial" w:hAnsi="Arial" w:cs="Arial"/>
                <w:color w:val="000000" w:themeColor="text1"/>
                <w:sz w:val="18"/>
                <w:szCs w:val="18"/>
              </w:rPr>
              <w:t>c</w:t>
            </w: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oding</w:t>
            </w:r>
          </w:p>
        </w:tc>
        <w:tc>
          <w:tcPr>
            <w:tcW w:w="2091" w:type="dxa"/>
          </w:tcPr>
          <w:p w14:paraId="1E8D26C2" w14:textId="77777777" w:rsidR="00742428" w:rsidRPr="00673017" w:rsidRDefault="00742428" w:rsidP="00F0637F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Damaging (0.847)</w:t>
            </w:r>
          </w:p>
        </w:tc>
        <w:tc>
          <w:tcPr>
            <w:tcW w:w="2091" w:type="dxa"/>
          </w:tcPr>
          <w:p w14:paraId="2814B0F4" w14:textId="77777777" w:rsidR="00742428" w:rsidRPr="00673017" w:rsidRDefault="00742428" w:rsidP="00F0637F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Damaging (0.933)</w:t>
            </w:r>
          </w:p>
        </w:tc>
        <w:tc>
          <w:tcPr>
            <w:tcW w:w="2094" w:type="dxa"/>
          </w:tcPr>
          <w:p w14:paraId="3CD53744" w14:textId="77777777" w:rsidR="00742428" w:rsidRPr="00673017" w:rsidRDefault="00742428" w:rsidP="00F063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73017">
              <w:rPr>
                <w:rFonts w:ascii="Arial" w:hAnsi="Arial" w:cs="Arial"/>
                <w:color w:val="000000" w:themeColor="text1"/>
                <w:sz w:val="18"/>
                <w:szCs w:val="18"/>
              </w:rPr>
              <w:t>Damaging (0.61)</w:t>
            </w:r>
          </w:p>
        </w:tc>
      </w:tr>
    </w:tbl>
    <w:p w14:paraId="018F1C92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428"/>
    <w:rsid w:val="001B6FD4"/>
    <w:rsid w:val="0057574A"/>
    <w:rsid w:val="00742428"/>
    <w:rsid w:val="0082100F"/>
    <w:rsid w:val="008E069A"/>
    <w:rsid w:val="00B1506B"/>
    <w:rsid w:val="00E02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B3E9D"/>
  <w15:chartTrackingRefBased/>
  <w15:docId w15:val="{92817860-FB99-47E5-B7E6-8A1C64A67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428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2428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24</Words>
  <Characters>1279</Characters>
  <Application>Microsoft Office Word</Application>
  <DocSecurity>0</DocSecurity>
  <Lines>10</Lines>
  <Paragraphs>2</Paragraphs>
  <ScaleCrop>false</ScaleCrop>
  <Company>The Rockefeller University</Company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Gullam</dc:creator>
  <cp:keywords/>
  <dc:description/>
  <cp:lastModifiedBy>Jennifer McGullam</cp:lastModifiedBy>
  <cp:revision>4</cp:revision>
  <dcterms:created xsi:type="dcterms:W3CDTF">2023-02-17T17:53:00Z</dcterms:created>
  <dcterms:modified xsi:type="dcterms:W3CDTF">2023-02-23T17:16:00Z</dcterms:modified>
</cp:coreProperties>
</file>